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2AF29" w14:textId="636905E8" w:rsidR="00A43F1F" w:rsidRPr="000C1C54" w:rsidRDefault="00482F4F" w:rsidP="00A43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 3: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110769566"/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Results from SIMPER analysis showing the top four ant species that contributed to compositional differences between (A) Suburban and Desert wildlands, (B) Suburban and 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Urban o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pen 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pace, and (C) Desert wildlands and 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Urban o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 xml:space="preserve">pen </w:t>
      </w:r>
      <w:r w:rsidR="00A43F1F">
        <w:rPr>
          <w:rFonts w:ascii="Times New Roman" w:eastAsia="Times New Roman" w:hAnsi="Times New Roman" w:cs="Times New Roman"/>
          <w:sz w:val="24"/>
          <w:szCs w:val="24"/>
        </w:rPr>
        <w:t>s</w:t>
      </w:r>
      <w:r w:rsidR="00A43F1F" w:rsidRPr="000C1C54">
        <w:rPr>
          <w:rFonts w:ascii="Times New Roman" w:eastAsia="Times New Roman" w:hAnsi="Times New Roman" w:cs="Times New Roman"/>
          <w:sz w:val="24"/>
          <w:szCs w:val="24"/>
        </w:rPr>
        <w:t>pace.</w:t>
      </w:r>
    </w:p>
    <w:bookmarkEnd w:id="0"/>
    <w:p w14:paraId="1F567051" w14:textId="77777777" w:rsidR="00A43F1F" w:rsidRPr="000C1C54" w:rsidRDefault="00A43F1F" w:rsidP="00A43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160" w:type="dxa"/>
        <w:jc w:val="center"/>
        <w:tblLook w:val="04A0" w:firstRow="1" w:lastRow="0" w:firstColumn="1" w:lastColumn="0" w:noHBand="0" w:noVBand="1"/>
      </w:tblPr>
      <w:tblGrid>
        <w:gridCol w:w="2790"/>
        <w:gridCol w:w="1800"/>
        <w:gridCol w:w="1620"/>
        <w:gridCol w:w="1614"/>
        <w:gridCol w:w="1336"/>
      </w:tblGrid>
      <w:tr w:rsidR="00A43F1F" w:rsidRPr="000C1C54" w14:paraId="22FC4A40" w14:textId="77777777" w:rsidTr="004C4DE3">
        <w:trPr>
          <w:jc w:val="center"/>
        </w:trPr>
        <w:tc>
          <w:tcPr>
            <w:tcW w:w="916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21FA4A6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(A) Comparison: Suburban and Desert wildlands (P=0.0001)</w:t>
            </w:r>
          </w:p>
        </w:tc>
      </w:tr>
      <w:tr w:rsidR="00A43F1F" w:rsidRPr="000C1C54" w14:paraId="2AF6B1D4" w14:textId="77777777" w:rsidTr="000B2BAC">
        <w:trPr>
          <w:trHeight w:val="575"/>
          <w:jc w:val="center"/>
        </w:trPr>
        <w:tc>
          <w:tcPr>
            <w:tcW w:w="2790" w:type="dxa"/>
            <w:tcBorders>
              <w:left w:val="nil"/>
            </w:tcBorders>
            <w:vAlign w:val="center"/>
          </w:tcPr>
          <w:p w14:paraId="43B939D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  <w:vAlign w:val="center"/>
          </w:tcPr>
          <w:p w14:paraId="33ECB69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in Suburban plots</w:t>
            </w:r>
          </w:p>
        </w:tc>
        <w:tc>
          <w:tcPr>
            <w:tcW w:w="1620" w:type="dxa"/>
            <w:vAlign w:val="center"/>
          </w:tcPr>
          <w:p w14:paraId="1B265FC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in Desert plots</w:t>
            </w:r>
          </w:p>
        </w:tc>
        <w:tc>
          <w:tcPr>
            <w:tcW w:w="1614" w:type="dxa"/>
            <w:vAlign w:val="center"/>
          </w:tcPr>
          <w:p w14:paraId="2A353EB8" w14:textId="14740194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785CEA"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fferences</w:t>
            </w:r>
          </w:p>
        </w:tc>
        <w:tc>
          <w:tcPr>
            <w:tcW w:w="1336" w:type="dxa"/>
            <w:tcBorders>
              <w:right w:val="nil"/>
            </w:tcBorders>
            <w:vAlign w:val="center"/>
          </w:tcPr>
          <w:p w14:paraId="57B3E21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A43F1F" w:rsidRPr="000C1C54" w14:paraId="58A69D36" w14:textId="77777777" w:rsidTr="000B2BAC">
        <w:trPr>
          <w:trHeight w:val="826"/>
          <w:jc w:val="center"/>
        </w:trPr>
        <w:tc>
          <w:tcPr>
            <w:tcW w:w="2790" w:type="dxa"/>
            <w:tcBorders>
              <w:left w:val="nil"/>
            </w:tcBorders>
            <w:vAlign w:val="center"/>
          </w:tcPr>
          <w:p w14:paraId="5510E170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vajoa</w:t>
            </w:r>
            <w:proofErr w:type="spellEnd"/>
          </w:p>
          <w:p w14:paraId="03A57436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nodis</w:t>
            </w:r>
            <w:proofErr w:type="spellEnd"/>
          </w:p>
          <w:p w14:paraId="7D67EC04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cin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16D662B2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morium spinosum</w:t>
            </w:r>
          </w:p>
        </w:tc>
        <w:tc>
          <w:tcPr>
            <w:tcW w:w="1800" w:type="dxa"/>
            <w:vAlign w:val="center"/>
          </w:tcPr>
          <w:p w14:paraId="3995094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  <w:p w14:paraId="2591AEA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  <w:p w14:paraId="60E5150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  <w:p w14:paraId="4F65874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20" w:type="dxa"/>
            <w:vAlign w:val="center"/>
          </w:tcPr>
          <w:p w14:paraId="0502F2A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  <w:p w14:paraId="5D22C36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  <w:p w14:paraId="19B054F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  <w:p w14:paraId="1CB840D4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14" w:type="dxa"/>
            <w:vAlign w:val="center"/>
          </w:tcPr>
          <w:p w14:paraId="639BC83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1.13%</w:t>
            </w:r>
          </w:p>
          <w:p w14:paraId="6A5D304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8.78%</w:t>
            </w:r>
          </w:p>
          <w:p w14:paraId="14124AD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4.96%</w:t>
            </w:r>
          </w:p>
          <w:p w14:paraId="1CCE10A5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2.44%</w:t>
            </w:r>
          </w:p>
        </w:tc>
        <w:tc>
          <w:tcPr>
            <w:tcW w:w="1336" w:type="dxa"/>
            <w:tcBorders>
              <w:right w:val="nil"/>
            </w:tcBorders>
            <w:vAlign w:val="center"/>
          </w:tcPr>
          <w:p w14:paraId="28614B0E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1.13%</w:t>
            </w:r>
          </w:p>
          <w:p w14:paraId="37892C0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39.90%</w:t>
            </w:r>
          </w:p>
          <w:p w14:paraId="246A0CF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54.86%</w:t>
            </w:r>
          </w:p>
          <w:p w14:paraId="13810B9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67.30%</w:t>
            </w:r>
          </w:p>
        </w:tc>
      </w:tr>
      <w:tr w:rsidR="00A43F1F" w:rsidRPr="000C1C54" w14:paraId="4C9093CE" w14:textId="77777777" w:rsidTr="004C4DE3">
        <w:trPr>
          <w:trHeight w:val="413"/>
          <w:jc w:val="center"/>
        </w:trPr>
        <w:tc>
          <w:tcPr>
            <w:tcW w:w="9160" w:type="dxa"/>
            <w:gridSpan w:val="5"/>
            <w:tcBorders>
              <w:left w:val="nil"/>
              <w:right w:val="nil"/>
            </w:tcBorders>
            <w:vAlign w:val="center"/>
          </w:tcPr>
          <w:p w14:paraId="0AE9F60A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(B) Comparison: Suburban and Open space (P=0.0001)</w:t>
            </w:r>
          </w:p>
        </w:tc>
      </w:tr>
      <w:tr w:rsidR="00A43F1F" w:rsidRPr="000C1C54" w14:paraId="2076E0B6" w14:textId="77777777" w:rsidTr="000B2BAC">
        <w:trPr>
          <w:trHeight w:val="548"/>
          <w:jc w:val="center"/>
        </w:trPr>
        <w:tc>
          <w:tcPr>
            <w:tcW w:w="2790" w:type="dxa"/>
            <w:tcBorders>
              <w:left w:val="nil"/>
              <w:bottom w:val="nil"/>
            </w:tcBorders>
            <w:vAlign w:val="center"/>
          </w:tcPr>
          <w:p w14:paraId="61832C30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0430BE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in Suburban plot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72D387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ncy in Op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pace plots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0CDB53D9" w14:textId="19668643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785CEA"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fferences</w:t>
            </w:r>
          </w:p>
        </w:tc>
        <w:tc>
          <w:tcPr>
            <w:tcW w:w="1336" w:type="dxa"/>
            <w:tcBorders>
              <w:bottom w:val="nil"/>
              <w:right w:val="nil"/>
            </w:tcBorders>
            <w:vAlign w:val="center"/>
          </w:tcPr>
          <w:p w14:paraId="552C52F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A43F1F" w:rsidRPr="000C1C54" w14:paraId="6BA8704B" w14:textId="77777777" w:rsidTr="000B2BAC">
        <w:trPr>
          <w:trHeight w:val="826"/>
          <w:jc w:val="center"/>
        </w:trPr>
        <w:tc>
          <w:tcPr>
            <w:tcW w:w="2790" w:type="dxa"/>
            <w:tcBorders>
              <w:left w:val="nil"/>
              <w:bottom w:val="single" w:sz="4" w:space="0" w:color="auto"/>
            </w:tcBorders>
            <w:vAlign w:val="center"/>
          </w:tcPr>
          <w:p w14:paraId="0B9774F2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mponot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cinus</w:t>
            </w:r>
            <w:proofErr w:type="spellEnd"/>
          </w:p>
          <w:p w14:paraId="4C6E1EB0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morium spinosum</w:t>
            </w:r>
          </w:p>
          <w:p w14:paraId="379C174F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cooki</w:t>
            </w:r>
            <w:proofErr w:type="spellEnd"/>
          </w:p>
          <w:p w14:paraId="7A371593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ata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E43AD7A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  <w:p w14:paraId="7562EB9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  <w:p w14:paraId="6EF4407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  <w:p w14:paraId="2B59FBF5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623C10B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  <w:p w14:paraId="14B1911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  <w:p w14:paraId="7B1743B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  <w:p w14:paraId="468DBE10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46C14BF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6.48%</w:t>
            </w:r>
          </w:p>
          <w:p w14:paraId="008B5E7B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2.60%</w:t>
            </w:r>
          </w:p>
          <w:p w14:paraId="7DB446C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1.95%</w:t>
            </w:r>
          </w:p>
          <w:p w14:paraId="080D60E6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1.33%</w:t>
            </w:r>
          </w:p>
        </w:tc>
        <w:tc>
          <w:tcPr>
            <w:tcW w:w="1336" w:type="dxa"/>
            <w:tcBorders>
              <w:bottom w:val="single" w:sz="4" w:space="0" w:color="auto"/>
              <w:right w:val="nil"/>
            </w:tcBorders>
            <w:vAlign w:val="center"/>
          </w:tcPr>
          <w:p w14:paraId="044B1394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6.48%</w:t>
            </w:r>
          </w:p>
          <w:p w14:paraId="4F3AB4D6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9.08%</w:t>
            </w:r>
          </w:p>
          <w:p w14:paraId="1A3845B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41.02%</w:t>
            </w:r>
          </w:p>
          <w:p w14:paraId="7BD669DE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52.36%</w:t>
            </w:r>
          </w:p>
        </w:tc>
      </w:tr>
      <w:tr w:rsidR="00A43F1F" w:rsidRPr="000C1C54" w14:paraId="7A860D94" w14:textId="77777777" w:rsidTr="004C4DE3">
        <w:trPr>
          <w:trHeight w:val="395"/>
          <w:jc w:val="center"/>
        </w:trPr>
        <w:tc>
          <w:tcPr>
            <w:tcW w:w="9160" w:type="dxa"/>
            <w:gridSpan w:val="5"/>
            <w:tcBorders>
              <w:left w:val="nil"/>
              <w:right w:val="nil"/>
            </w:tcBorders>
            <w:vAlign w:val="center"/>
          </w:tcPr>
          <w:p w14:paraId="37E8D6D2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(C) Comparison: Desert wildlands and Open Space (P=0.0001)</w:t>
            </w:r>
          </w:p>
        </w:tc>
      </w:tr>
      <w:tr w:rsidR="00A43F1F" w:rsidRPr="000C1C54" w14:paraId="6468E637" w14:textId="77777777" w:rsidTr="000B2BAC">
        <w:trPr>
          <w:trHeight w:val="521"/>
          <w:jc w:val="center"/>
        </w:trPr>
        <w:tc>
          <w:tcPr>
            <w:tcW w:w="2790" w:type="dxa"/>
            <w:tcBorders>
              <w:left w:val="nil"/>
            </w:tcBorders>
            <w:vAlign w:val="center"/>
          </w:tcPr>
          <w:p w14:paraId="03C3D810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  <w:vAlign w:val="center"/>
          </w:tcPr>
          <w:p w14:paraId="0B44838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Occupancy in Desert plots</w:t>
            </w:r>
          </w:p>
        </w:tc>
        <w:tc>
          <w:tcPr>
            <w:tcW w:w="1620" w:type="dxa"/>
            <w:vAlign w:val="center"/>
          </w:tcPr>
          <w:p w14:paraId="5E75AD5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ncy in Op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pace plots</w:t>
            </w:r>
          </w:p>
        </w:tc>
        <w:tc>
          <w:tcPr>
            <w:tcW w:w="1614" w:type="dxa"/>
            <w:vAlign w:val="center"/>
          </w:tcPr>
          <w:p w14:paraId="63882617" w14:textId="736D8E9B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r w:rsidR="00785CEA"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ontribution</w:t>
            </w: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fferences</w:t>
            </w:r>
          </w:p>
        </w:tc>
        <w:tc>
          <w:tcPr>
            <w:tcW w:w="1336" w:type="dxa"/>
            <w:tcBorders>
              <w:right w:val="nil"/>
            </w:tcBorders>
            <w:vAlign w:val="center"/>
          </w:tcPr>
          <w:p w14:paraId="792A3CB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A43F1F" w:rsidRPr="000C1C54" w14:paraId="060C8560" w14:textId="77777777" w:rsidTr="000B2BAC">
        <w:trPr>
          <w:trHeight w:val="826"/>
          <w:jc w:val="center"/>
        </w:trPr>
        <w:tc>
          <w:tcPr>
            <w:tcW w:w="2790" w:type="dxa"/>
            <w:tcBorders>
              <w:left w:val="nil"/>
              <w:bottom w:val="nil"/>
            </w:tcBorders>
            <w:vAlign w:val="center"/>
          </w:tcPr>
          <w:p w14:paraId="2754B7CE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vajoa</w:t>
            </w:r>
            <w:proofErr w:type="spellEnd"/>
          </w:p>
          <w:p w14:paraId="781C1BEB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matogaster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inodis</w:t>
            </w:r>
            <w:proofErr w:type="spellEnd"/>
          </w:p>
          <w:p w14:paraId="69680E83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relius</w:t>
            </w:r>
            <w:proofErr w:type="spellEnd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ccooki</w:t>
            </w:r>
            <w:proofErr w:type="spellEnd"/>
          </w:p>
          <w:p w14:paraId="5801B970" w14:textId="77777777" w:rsidR="00A43F1F" w:rsidRPr="000C1C54" w:rsidRDefault="00A43F1F" w:rsidP="004C4D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ormica </w:t>
            </w:r>
            <w:proofErr w:type="spellStart"/>
            <w:r w:rsidRPr="000C1C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mata</w:t>
            </w:r>
            <w:proofErr w:type="spellEnd"/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533F592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  <w:p w14:paraId="4560D3DB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  <w:p w14:paraId="2EAC4F0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  <w:p w14:paraId="23608A8C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9AFEFE1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  <w:p w14:paraId="7D926E7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  <w:p w14:paraId="75A4C25D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  <w:p w14:paraId="4CC162CB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14" w:type="dxa"/>
            <w:tcBorders>
              <w:bottom w:val="nil"/>
            </w:tcBorders>
            <w:vAlign w:val="center"/>
          </w:tcPr>
          <w:p w14:paraId="31F7ED1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2.93%</w:t>
            </w:r>
          </w:p>
          <w:p w14:paraId="0F4EB7E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0.45%</w:t>
            </w:r>
          </w:p>
          <w:p w14:paraId="59F14BF7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14.78%</w:t>
            </w:r>
          </w:p>
          <w:p w14:paraId="18FC2E08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8.77%</w:t>
            </w:r>
          </w:p>
        </w:tc>
        <w:tc>
          <w:tcPr>
            <w:tcW w:w="1336" w:type="dxa"/>
            <w:tcBorders>
              <w:bottom w:val="nil"/>
              <w:right w:val="nil"/>
            </w:tcBorders>
            <w:vAlign w:val="center"/>
          </w:tcPr>
          <w:p w14:paraId="1D7EA095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23.93%</w:t>
            </w:r>
          </w:p>
          <w:p w14:paraId="1DE32609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43.38%</w:t>
            </w:r>
          </w:p>
          <w:p w14:paraId="2E36D9B3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58.16%</w:t>
            </w:r>
          </w:p>
          <w:p w14:paraId="094A64DF" w14:textId="77777777" w:rsidR="00A43F1F" w:rsidRPr="000C1C54" w:rsidRDefault="00A43F1F" w:rsidP="004C4DE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C54">
              <w:rPr>
                <w:rFonts w:ascii="Times New Roman" w:eastAsia="Times New Roman" w:hAnsi="Times New Roman" w:cs="Times New Roman"/>
                <w:sz w:val="24"/>
                <w:szCs w:val="24"/>
              </w:rPr>
              <w:t>66.93%</w:t>
            </w:r>
          </w:p>
        </w:tc>
      </w:tr>
    </w:tbl>
    <w:p w14:paraId="2965567E" w14:textId="77777777" w:rsidR="00A43F1F" w:rsidRPr="000C1C54" w:rsidRDefault="00A43F1F" w:rsidP="00A43F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43F1F" w:rsidRPr="000C1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1F"/>
    <w:rsid w:val="000B2BAC"/>
    <w:rsid w:val="004421F7"/>
    <w:rsid w:val="00482F4F"/>
    <w:rsid w:val="00770F79"/>
    <w:rsid w:val="00785CEA"/>
    <w:rsid w:val="009B5C19"/>
    <w:rsid w:val="00A4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8FEF"/>
  <w15:chartTrackingRefBased/>
  <w15:docId w15:val="{A0E4BDC9-D6CB-443C-B7F3-DEE3ABC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F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F1F"/>
    <w:rPr>
      <w:sz w:val="20"/>
      <w:szCs w:val="20"/>
    </w:rPr>
  </w:style>
  <w:style w:type="table" w:styleId="TableGrid">
    <w:name w:val="Table Grid"/>
    <w:basedOn w:val="TableNormal"/>
    <w:uiPriority w:val="39"/>
    <w:rsid w:val="00A43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567444-824A-4F14-A6D3-EB64C8D6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ynch</dc:creator>
  <cp:keywords/>
  <dc:description/>
  <cp:lastModifiedBy>Amy</cp:lastModifiedBy>
  <cp:revision>3</cp:revision>
  <dcterms:created xsi:type="dcterms:W3CDTF">2022-08-07T16:58:00Z</dcterms:created>
  <dcterms:modified xsi:type="dcterms:W3CDTF">2022-08-07T16:59:00Z</dcterms:modified>
</cp:coreProperties>
</file>